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7A1" w:rsidRDefault="004377A1" w:rsidP="004377A1">
      <w:pPr>
        <w:pStyle w:val="NoSpacing"/>
        <w:contextualSpacing/>
      </w:pPr>
      <w:bookmarkStart w:id="0" w:name="_GoBack"/>
      <w:bookmarkEnd w:id="0"/>
    </w:p>
    <w:tbl>
      <w:tblPr>
        <w:tblW w:w="8210" w:type="dxa"/>
        <w:tblLook w:val="04A0" w:firstRow="1" w:lastRow="0" w:firstColumn="1" w:lastColumn="0" w:noHBand="0" w:noVBand="1"/>
      </w:tblPr>
      <w:tblGrid>
        <w:gridCol w:w="2610"/>
        <w:gridCol w:w="2680"/>
        <w:gridCol w:w="2920"/>
      </w:tblGrid>
      <w:tr w:rsidR="004377A1" w:rsidRPr="00D124EE" w:rsidTr="00BF3948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iagnostic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2E12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p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</w:t>
            </w:r>
            <w:r w:rsidRPr="002E12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curren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2E12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int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</w:t>
            </w:r>
            <w:r w:rsidRPr="002E12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curren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2E12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ygons</w:t>
            </w:r>
          </w:p>
        </w:tc>
      </w:tr>
      <w:tr w:rsidR="004377A1" w:rsidRPr="00D124EE" w:rsidTr="00BF3948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ule palpation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455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377A1" w:rsidRPr="00D124EE" w:rsidTr="00BF3948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sni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4377A1" w:rsidRPr="00D124EE" w:rsidTr="00BF3948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16 (ELISA or RDT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4377A1" w:rsidRPr="00D124EE" w:rsidTr="00BF3948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 dis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377A1" w:rsidRPr="00D124EE" w:rsidTr="00BF3948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disease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377A1" w:rsidRPr="00D124EE" w:rsidTr="00BF3948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iagnosti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7A1" w:rsidRPr="002E1232" w:rsidRDefault="004377A1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</w:tbl>
    <w:p w:rsidR="003D0CEA" w:rsidRDefault="003D0CEA"/>
    <w:sectPr w:rsidR="003D0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7A1"/>
    <w:rsid w:val="003D0CEA"/>
    <w:rsid w:val="004377A1"/>
    <w:rsid w:val="00EE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207D5"/>
  <w15:chartTrackingRefBased/>
  <w15:docId w15:val="{85511A57-DF9A-4611-A158-4C2B4E4B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7A1"/>
  </w:style>
  <w:style w:type="paragraph" w:styleId="Heading1">
    <w:name w:val="heading 1"/>
    <w:basedOn w:val="Normal"/>
    <w:next w:val="Normal"/>
    <w:link w:val="Heading1Char"/>
    <w:uiPriority w:val="9"/>
    <w:qFormat/>
    <w:rsid w:val="004377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77A1"/>
    <w:pPr>
      <w:spacing w:after="0" w:line="240" w:lineRule="auto"/>
    </w:pPr>
  </w:style>
  <w:style w:type="paragraph" w:customStyle="1" w:styleId="TablesTOC">
    <w:name w:val="TablesTOC"/>
    <w:basedOn w:val="Heading1"/>
    <w:link w:val="TablesTOCChar"/>
    <w:qFormat/>
    <w:rsid w:val="004377A1"/>
    <w:pPr>
      <w:spacing w:line="240" w:lineRule="auto"/>
      <w:contextualSpacing/>
    </w:pPr>
    <w:rPr>
      <w:rFonts w:ascii="Times New Roman" w:hAnsi="Times New Roman" w:cs="Times New Roman"/>
      <w:sz w:val="20"/>
      <w:szCs w:val="20"/>
    </w:rPr>
  </w:style>
  <w:style w:type="character" w:customStyle="1" w:styleId="TablesTOCChar">
    <w:name w:val="TablesTOC Char"/>
    <w:basedOn w:val="Heading1Char"/>
    <w:link w:val="TablesTOC"/>
    <w:rsid w:val="004377A1"/>
    <w:rPr>
      <w:rFonts w:ascii="Times New Roman" w:eastAsiaTheme="majorEastAsia" w:hAnsi="Times New Roman" w:cs="Times New Roman"/>
      <w:color w:val="2E74B5" w:themeColor="accent1" w:themeShade="BF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77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. Cromwell</dc:creator>
  <cp:keywords/>
  <dc:description/>
  <cp:lastModifiedBy>Elizabeth A. Cromwell</cp:lastModifiedBy>
  <cp:revision>2</cp:revision>
  <dcterms:created xsi:type="dcterms:W3CDTF">2020-10-09T19:05:00Z</dcterms:created>
  <dcterms:modified xsi:type="dcterms:W3CDTF">2020-10-09T20:26:00Z</dcterms:modified>
</cp:coreProperties>
</file>